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 Effects of different types of beverages on the frequency of head thrash of nematodes</w:t>
      </w:r>
    </w:p>
    <w:tbl>
      <w:tblPr>
        <w:tblStyle w:val="2"/>
        <w:tblW w:w="90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1"/>
        <w:gridCol w:w="1303"/>
        <w:gridCol w:w="995"/>
        <w:gridCol w:w="894"/>
        <w:gridCol w:w="893"/>
        <w:gridCol w:w="800"/>
        <w:gridCol w:w="872"/>
        <w:gridCol w:w="1341"/>
        <w:gridCol w:w="7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23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30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99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(μL/mL)</w:t>
            </w:r>
          </w:p>
        </w:tc>
        <w:tc>
          <w:tcPr>
            <w:tcW w:w="178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ed group</w:t>
            </w:r>
          </w:p>
        </w:tc>
        <w:tc>
          <w:tcPr>
            <w:tcW w:w="167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34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76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3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89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87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134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uit juice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ed jui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.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.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.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.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jui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.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.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.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.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nated drinks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wn carbonated bever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.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rless carbonated bever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.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ange carbonated bever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1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ctional beverage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rts functional drin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1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 relieving functional drin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47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25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Note: * is mean &g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, # is mean &l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. fold=treated group/control group.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ntinued Table 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1 Effects of different types of beverages on the frequency of 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head thrash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f nematodes</w:t>
      </w:r>
    </w:p>
    <w:tbl>
      <w:tblPr>
        <w:tblStyle w:val="2"/>
        <w:tblW w:w="90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1"/>
        <w:gridCol w:w="1303"/>
        <w:gridCol w:w="995"/>
        <w:gridCol w:w="894"/>
        <w:gridCol w:w="893"/>
        <w:gridCol w:w="800"/>
        <w:gridCol w:w="872"/>
        <w:gridCol w:w="1341"/>
        <w:gridCol w:w="7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23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30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99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(μL/mL)</w:t>
            </w:r>
          </w:p>
        </w:tc>
        <w:tc>
          <w:tcPr>
            <w:tcW w:w="178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ed group</w:t>
            </w:r>
          </w:p>
        </w:tc>
        <w:tc>
          <w:tcPr>
            <w:tcW w:w="167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34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76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23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89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87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134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a beverage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ck tea bever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en tea bever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al tea drin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ffee beverage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ffee drink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toprotein beverage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mond mil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.6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conut drin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k tea bever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93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05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Note: * is mean &g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, # is mean &l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. fold=treated group/control group.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ntinued Table 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1 Effects of different types of beverages on the frequency of 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head thrash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f nematodes</w:t>
      </w:r>
    </w:p>
    <w:tbl>
      <w:tblPr>
        <w:tblStyle w:val="2"/>
        <w:tblW w:w="90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1"/>
        <w:gridCol w:w="1303"/>
        <w:gridCol w:w="995"/>
        <w:gridCol w:w="894"/>
        <w:gridCol w:w="893"/>
        <w:gridCol w:w="800"/>
        <w:gridCol w:w="872"/>
        <w:gridCol w:w="1341"/>
        <w:gridCol w:w="7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23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30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99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(μL/mL)</w:t>
            </w:r>
          </w:p>
        </w:tc>
        <w:tc>
          <w:tcPr>
            <w:tcW w:w="178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ed group</w:t>
            </w:r>
          </w:p>
        </w:tc>
        <w:tc>
          <w:tcPr>
            <w:tcW w:w="167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34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76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23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89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87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134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iry products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beverage 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beverage 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beverage 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drink 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3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.51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7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48 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Note: * is mean &g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, # is mean &l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. fold=treated group/control group.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17" w:right="1417" w:bottom="1417" w:left="1417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87F6EB3"/>
    <w:rsid w:val="0D2233BC"/>
    <w:rsid w:val="17DC5FCB"/>
    <w:rsid w:val="21F30B6B"/>
    <w:rsid w:val="30290577"/>
    <w:rsid w:val="34C0233C"/>
    <w:rsid w:val="3527183C"/>
    <w:rsid w:val="36E7007D"/>
    <w:rsid w:val="46FD0CBB"/>
    <w:rsid w:val="4C3E6C6B"/>
    <w:rsid w:val="4EFA43B2"/>
    <w:rsid w:val="538C4369"/>
    <w:rsid w:val="549C1FE4"/>
    <w:rsid w:val="63777B8B"/>
    <w:rsid w:val="73F4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张文静</cp:lastModifiedBy>
  <dcterms:modified xsi:type="dcterms:W3CDTF">2022-05-05T02:5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